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8FCBB" w14:textId="77777777" w:rsidR="00833A81" w:rsidRDefault="00833A81" w:rsidP="00833A8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5B56">
        <w:rPr>
          <w:rFonts w:ascii="Times New Roman" w:hAnsi="Times New Roman" w:cs="Times New Roman"/>
          <w:b/>
          <w:bCs/>
          <w:sz w:val="24"/>
          <w:szCs w:val="24"/>
        </w:rPr>
        <w:t>Supplementary Table S1: Patient Reported Return to Sport and Function Questionnaire</w:t>
      </w:r>
    </w:p>
    <w:p w14:paraId="7CE694CD" w14:textId="77777777" w:rsidR="002C26A2" w:rsidRPr="003F05AE" w:rsidRDefault="002C26A2" w:rsidP="002C26A2">
      <w:pPr>
        <w:pStyle w:val="EndNoteBibliography"/>
        <w:ind w:hanging="11"/>
        <w:rPr>
          <w:rFonts w:ascii="Times New Roman" w:hAnsi="Times New Roman" w:cs="Times New Roman"/>
          <w:noProof w:val="0"/>
          <w:sz w:val="24"/>
          <w:szCs w:val="24"/>
          <w:lang w:val="en-AU"/>
        </w:rPr>
      </w:pPr>
      <w:r w:rsidRPr="003F05AE">
        <w:rPr>
          <w:rFonts w:ascii="Times New Roman" w:hAnsi="Times New Roman" w:cs="Times New Roman"/>
          <w:noProof w:val="0"/>
          <w:sz w:val="24"/>
          <w:szCs w:val="24"/>
          <w:lang w:val="en-AU"/>
        </w:rPr>
        <w:t>Questionnaire items and response options used to assess postoperative satisfaction, pain, activities of daily living (ADL) difficulty, preoperative sport participation, return-to-sport status, time to return, and perceived level of return compared with preoperative participation.</w:t>
      </w:r>
    </w:p>
    <w:tbl>
      <w:tblPr>
        <w:tblStyle w:val="PlainTable5"/>
        <w:tblW w:w="9356" w:type="dxa"/>
        <w:tblInd w:w="-142" w:type="dxa"/>
        <w:tblLook w:val="04A0" w:firstRow="1" w:lastRow="0" w:firstColumn="1" w:lastColumn="0" w:noHBand="0" w:noVBand="1"/>
      </w:tblPr>
      <w:tblGrid>
        <w:gridCol w:w="4650"/>
        <w:gridCol w:w="4706"/>
      </w:tblGrid>
      <w:tr w:rsidR="00833A81" w:rsidRPr="00435B56" w14:paraId="0564E74F" w14:textId="77777777" w:rsidTr="001F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50" w:type="dxa"/>
          </w:tcPr>
          <w:p w14:paraId="2AC8129E" w14:textId="77777777" w:rsidR="002C26A2" w:rsidRDefault="002C26A2" w:rsidP="001F56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2CC46A6D" w14:textId="5F1103B5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706" w:type="dxa"/>
          </w:tcPr>
          <w:p w14:paraId="06339EEF" w14:textId="77777777" w:rsidR="00833A81" w:rsidRPr="00435B56" w:rsidRDefault="00833A81" w:rsidP="001F56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Options</w:t>
            </w:r>
          </w:p>
        </w:tc>
      </w:tr>
      <w:tr w:rsidR="00833A81" w:rsidRPr="00435B56" w14:paraId="40FAEBCD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0B0A62D2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Q1. How satisfied are you with your shoulder and total shoulder replacement surgery?</w:t>
            </w:r>
          </w:p>
        </w:tc>
        <w:tc>
          <w:tcPr>
            <w:tcW w:w="4706" w:type="dxa"/>
          </w:tcPr>
          <w:p w14:paraId="287DD0B5" w14:textId="77777777" w:rsidR="00833A81" w:rsidRPr="00435B56" w:rsidRDefault="00833A81" w:rsidP="001F56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 – 100</w:t>
            </w:r>
          </w:p>
          <w:p w14:paraId="7DBC6EFD" w14:textId="77777777" w:rsidR="00833A81" w:rsidRPr="00435B56" w:rsidRDefault="00833A81" w:rsidP="001F56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(0 = Completely unsatisfied; 100 = Completely satisfied)</w:t>
            </w:r>
          </w:p>
        </w:tc>
      </w:tr>
      <w:tr w:rsidR="00833A81" w:rsidRPr="00435B56" w14:paraId="74C63EE1" w14:textId="77777777" w:rsidTr="001F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7534F61B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Q2. Currently, how would you rate the pain in your shoulder?</w:t>
            </w:r>
          </w:p>
        </w:tc>
        <w:tc>
          <w:tcPr>
            <w:tcW w:w="4706" w:type="dxa"/>
          </w:tcPr>
          <w:p w14:paraId="0BD25376" w14:textId="77777777" w:rsidR="00833A81" w:rsidRPr="00435B56" w:rsidRDefault="00833A81" w:rsidP="001F56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 – 100</w:t>
            </w:r>
          </w:p>
          <w:p w14:paraId="1ED88DD7" w14:textId="77777777" w:rsidR="00833A81" w:rsidRPr="00435B56" w:rsidRDefault="00833A81" w:rsidP="001F56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(0 = Completely no pain; 100 = Extreme pain)</w:t>
            </w:r>
          </w:p>
        </w:tc>
      </w:tr>
      <w:tr w:rsidR="00833A81" w:rsidRPr="00435B56" w14:paraId="19AF4896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74672C68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Q3. Currently, how difficult is it to perform your normal activities of daily living?</w:t>
            </w:r>
          </w:p>
        </w:tc>
        <w:tc>
          <w:tcPr>
            <w:tcW w:w="4706" w:type="dxa"/>
          </w:tcPr>
          <w:p w14:paraId="351F7690" w14:textId="77777777" w:rsidR="00833A81" w:rsidRPr="00435B56" w:rsidRDefault="00833A81" w:rsidP="00833A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No difficulty</w:t>
            </w:r>
          </w:p>
          <w:p w14:paraId="131431A1" w14:textId="77777777" w:rsidR="00833A81" w:rsidRPr="00435B56" w:rsidRDefault="00833A81" w:rsidP="00833A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Mild difficulty</w:t>
            </w:r>
          </w:p>
          <w:p w14:paraId="08C0B3A0" w14:textId="77777777" w:rsidR="00833A81" w:rsidRPr="00435B56" w:rsidRDefault="00833A81" w:rsidP="00833A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Moderate difficulty</w:t>
            </w:r>
          </w:p>
          <w:p w14:paraId="63B7B533" w14:textId="77777777" w:rsidR="00833A81" w:rsidRPr="00435B56" w:rsidRDefault="00833A81" w:rsidP="00833A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Severe difficulty</w:t>
            </w:r>
          </w:p>
        </w:tc>
      </w:tr>
      <w:tr w:rsidR="00833A81" w:rsidRPr="00435B56" w14:paraId="34ED56E7" w14:textId="77777777" w:rsidTr="001F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74805AE9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Q4. Please indicate what sport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ularly (at least fortnightly)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participated in prior to your surgery</w:t>
            </w:r>
          </w:p>
        </w:tc>
        <w:tc>
          <w:tcPr>
            <w:tcW w:w="4706" w:type="dxa"/>
          </w:tcPr>
          <w:p w14:paraId="7B2C943A" w14:textId="77777777" w:rsidR="00833A81" w:rsidRPr="00435B56" w:rsidRDefault="00833A81" w:rsidP="00833A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*Finite list of sports</w:t>
            </w:r>
          </w:p>
          <w:p w14:paraId="783F7160" w14:textId="77777777" w:rsidR="00833A81" w:rsidRPr="00435B56" w:rsidRDefault="00833A81" w:rsidP="00833A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Other: Free text option</w:t>
            </w:r>
          </w:p>
        </w:tc>
      </w:tr>
      <w:tr w:rsidR="00833A81" w:rsidRPr="00435B56" w14:paraId="1AF67F53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102BAC78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Q5. Have your returned back to this sport regular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t least fortnightly) 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since surgery?</w:t>
            </w:r>
          </w:p>
        </w:tc>
        <w:tc>
          <w:tcPr>
            <w:tcW w:w="4706" w:type="dxa"/>
          </w:tcPr>
          <w:p w14:paraId="7684352F" w14:textId="77777777" w:rsidR="00833A81" w:rsidRPr="00435B56" w:rsidRDefault="00833A81" w:rsidP="00833A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8F931C0" w14:textId="77777777" w:rsidR="00833A81" w:rsidRPr="00435B56" w:rsidRDefault="00833A81" w:rsidP="00833A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No: Free text option to indicate why no return to sport</w:t>
            </w:r>
          </w:p>
        </w:tc>
      </w:tr>
      <w:tr w:rsidR="00833A81" w:rsidRPr="00435B56" w14:paraId="2ECEA551" w14:textId="77777777" w:rsidTr="001F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7D7F4E31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Q6. When did you return to this sport post-s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ularly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06" w:type="dxa"/>
            <w:vAlign w:val="center"/>
          </w:tcPr>
          <w:p w14:paraId="17E7B31A" w14:textId="77777777" w:rsidR="00833A81" w:rsidRPr="00435B56" w:rsidRDefault="00833A81" w:rsidP="001F56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Date: dd/mm/</w:t>
            </w:r>
            <w:proofErr w:type="spellStart"/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yyyy</w:t>
            </w:r>
            <w:proofErr w:type="spellEnd"/>
          </w:p>
        </w:tc>
      </w:tr>
      <w:tr w:rsidR="00833A81" w:rsidRPr="00435B56" w14:paraId="6B4223D3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</w:tcPr>
          <w:p w14:paraId="48A8E918" w14:textId="77777777" w:rsidR="00833A81" w:rsidRPr="00435B56" w:rsidRDefault="00833A81" w:rsidP="001F56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Q7. To what level have you returned to this sport, compared to before surgery?</w:t>
            </w:r>
          </w:p>
        </w:tc>
        <w:tc>
          <w:tcPr>
            <w:tcW w:w="4706" w:type="dxa"/>
          </w:tcPr>
          <w:p w14:paraId="1303214D" w14:textId="77777777" w:rsidR="00833A81" w:rsidRPr="00435B56" w:rsidRDefault="00833A81" w:rsidP="00833A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</w:p>
          <w:p w14:paraId="7A2149CE" w14:textId="77777777" w:rsidR="00833A81" w:rsidRPr="00435B56" w:rsidRDefault="00833A81" w:rsidP="00833A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  <w:p w14:paraId="6A1964EF" w14:textId="77777777" w:rsidR="00833A81" w:rsidRPr="00435B56" w:rsidRDefault="00833A81" w:rsidP="00833A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</w:tbl>
    <w:p w14:paraId="63655148" w14:textId="77777777" w:rsidR="00833A81" w:rsidRDefault="00833A81" w:rsidP="00833A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EC2C45" w14:textId="77777777" w:rsidR="00833A81" w:rsidRDefault="00833A81" w:rsidP="00833A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FAF48E" w14:textId="4AB59B67" w:rsidR="002B267D" w:rsidRDefault="00833A81" w:rsidP="003F7CA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352FA1">
        <w:rPr>
          <w:rFonts w:ascii="Times New Roman" w:hAnsi="Times New Roman" w:cs="Times New Roman"/>
          <w:b/>
          <w:bCs/>
          <w:sz w:val="24"/>
          <w:szCs w:val="24"/>
        </w:rPr>
        <w:t>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5B5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435B56">
        <w:rPr>
          <w:rFonts w:ascii="Times New Roman" w:hAnsi="Times New Roman" w:cs="Times New Roman"/>
          <w:b/>
          <w:bCs/>
          <w:sz w:val="24"/>
          <w:szCs w:val="24"/>
        </w:rPr>
        <w:t xml:space="preserve">: Comparison of Patient 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>by Inclusion Status</w:t>
      </w:r>
    </w:p>
    <w:p w14:paraId="21006B43" w14:textId="77777777" w:rsidR="002C26A2" w:rsidRDefault="002C26A2" w:rsidP="002C26A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3733">
        <w:rPr>
          <w:rFonts w:ascii="Times New Roman" w:hAnsi="Times New Roman" w:cs="Times New Roman"/>
          <w:sz w:val="24"/>
          <w:szCs w:val="24"/>
        </w:rPr>
        <w:t>Baseline demographics and surgical characteristics compared between included (n = 152) and excluded (n = 209) patients. Data are presented as mean (SD) or frequency (%). Continuous variables were compared using independent t-tests and categorical variables using χ² tests; bold p-values indicate p &lt; 0.05.</w:t>
      </w:r>
    </w:p>
    <w:tbl>
      <w:tblPr>
        <w:tblStyle w:val="PlainTable2"/>
        <w:tblW w:w="8647" w:type="dxa"/>
        <w:jc w:val="center"/>
        <w:tblLook w:val="04A0" w:firstRow="1" w:lastRow="0" w:firstColumn="1" w:lastColumn="0" w:noHBand="0" w:noVBand="1"/>
      </w:tblPr>
      <w:tblGrid>
        <w:gridCol w:w="2509"/>
        <w:gridCol w:w="2192"/>
        <w:gridCol w:w="2305"/>
        <w:gridCol w:w="1641"/>
      </w:tblGrid>
      <w:tr w:rsidR="00833A81" w:rsidRPr="00435B56" w14:paraId="5E965B34" w14:textId="77777777" w:rsidTr="001F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Align w:val="center"/>
          </w:tcPr>
          <w:p w14:paraId="0D19B84B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92" w:type="dxa"/>
          </w:tcPr>
          <w:p w14:paraId="2EBFD264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  <w:p w14:paraId="0FF70233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5" w:type="dxa"/>
          </w:tcPr>
          <w:p w14:paraId="121C1707" w14:textId="77777777" w:rsidR="00833A81" w:rsidRPr="00402059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059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14:paraId="5AAC195E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17562356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833A81" w:rsidRPr="00435B56" w14:paraId="428C1382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Align w:val="center"/>
          </w:tcPr>
          <w:p w14:paraId="4935C63D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surgery</w:t>
            </w:r>
          </w:p>
        </w:tc>
        <w:tc>
          <w:tcPr>
            <w:tcW w:w="2192" w:type="dxa"/>
            <w:vAlign w:val="center"/>
          </w:tcPr>
          <w:p w14:paraId="2F02DEAA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5" w:type="dxa"/>
            <w:vAlign w:val="center"/>
          </w:tcPr>
          <w:p w14:paraId="1C24E4B2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  <w:vAlign w:val="center"/>
          </w:tcPr>
          <w:p w14:paraId="4E663856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833A81" w:rsidRPr="00435B56" w14:paraId="1169686A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Align w:val="center"/>
          </w:tcPr>
          <w:p w14:paraId="12D53B05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 (% Female)</w:t>
            </w:r>
          </w:p>
        </w:tc>
        <w:tc>
          <w:tcPr>
            <w:tcW w:w="2192" w:type="dxa"/>
            <w:vAlign w:val="center"/>
          </w:tcPr>
          <w:p w14:paraId="1945EBA9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vAlign w:val="center"/>
          </w:tcPr>
          <w:p w14:paraId="2A6E78C1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Align w:val="center"/>
          </w:tcPr>
          <w:p w14:paraId="6B1B4D17" w14:textId="77777777" w:rsidR="00833A81" w:rsidRPr="00446FF5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833A81" w:rsidRPr="00435B56" w14:paraId="76FD69B0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bottom w:val="nil"/>
            </w:tcBorders>
            <w:vAlign w:val="center"/>
          </w:tcPr>
          <w:p w14:paraId="13D76421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192" w:type="dxa"/>
            <w:tcBorders>
              <w:bottom w:val="nil"/>
            </w:tcBorders>
            <w:vAlign w:val="center"/>
          </w:tcPr>
          <w:p w14:paraId="4929139D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bottom w:val="nil"/>
            </w:tcBorders>
            <w:vAlign w:val="center"/>
          </w:tcPr>
          <w:p w14:paraId="47E24EC4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bottom w:val="nil"/>
            </w:tcBorders>
            <w:vAlign w:val="center"/>
          </w:tcPr>
          <w:p w14:paraId="4FF4A226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4B96C199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  <w:bottom w:val="nil"/>
            </w:tcBorders>
            <w:vAlign w:val="center"/>
          </w:tcPr>
          <w:p w14:paraId="72CC75A0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HOA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28C98286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55A10AD9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 w:val="restart"/>
            <w:tcBorders>
              <w:top w:val="nil"/>
            </w:tcBorders>
            <w:vAlign w:val="center"/>
          </w:tcPr>
          <w:p w14:paraId="1E29FB34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</w:tr>
      <w:tr w:rsidR="00833A81" w:rsidRPr="00435B56" w14:paraId="7D3077A8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</w:tcBorders>
            <w:vAlign w:val="center"/>
          </w:tcPr>
          <w:p w14:paraId="718DDDE6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CA</w:t>
            </w:r>
          </w:p>
        </w:tc>
        <w:tc>
          <w:tcPr>
            <w:tcW w:w="2192" w:type="dxa"/>
            <w:tcBorders>
              <w:top w:val="nil"/>
            </w:tcBorders>
            <w:vAlign w:val="center"/>
          </w:tcPr>
          <w:p w14:paraId="6A86C028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</w:tcBorders>
            <w:vAlign w:val="center"/>
          </w:tcPr>
          <w:p w14:paraId="4E86A542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/>
            <w:vAlign w:val="center"/>
          </w:tcPr>
          <w:p w14:paraId="1E7EAFF1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290DECB7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bottom w:val="nil"/>
            </w:tcBorders>
            <w:vAlign w:val="center"/>
          </w:tcPr>
          <w:p w14:paraId="476B5055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192" w:type="dxa"/>
            <w:tcBorders>
              <w:bottom w:val="nil"/>
            </w:tcBorders>
            <w:vAlign w:val="center"/>
          </w:tcPr>
          <w:p w14:paraId="7AF5A0B8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bottom w:val="nil"/>
            </w:tcBorders>
            <w:vAlign w:val="center"/>
          </w:tcPr>
          <w:p w14:paraId="3C23BCDD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bottom w:val="nil"/>
            </w:tcBorders>
            <w:vAlign w:val="center"/>
          </w:tcPr>
          <w:p w14:paraId="4211343D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20657056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  <w:bottom w:val="nil"/>
            </w:tcBorders>
            <w:vAlign w:val="center"/>
          </w:tcPr>
          <w:p w14:paraId="163EF92E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minant Side Surgery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08EA253E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19A37299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 w:val="restart"/>
            <w:tcBorders>
              <w:top w:val="nil"/>
              <w:bottom w:val="nil"/>
            </w:tcBorders>
            <w:vAlign w:val="center"/>
          </w:tcPr>
          <w:p w14:paraId="2E701E77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1E4D8EA1" w14:textId="77777777" w:rsidR="00833A81" w:rsidRPr="00446FF5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FF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833A81" w:rsidRPr="00435B56" w14:paraId="78737D80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  <w:bottom w:val="single" w:sz="4" w:space="0" w:color="auto"/>
            </w:tcBorders>
            <w:vAlign w:val="center"/>
          </w:tcPr>
          <w:p w14:paraId="6E934F68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capularis Repair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  <w:vAlign w:val="center"/>
          </w:tcPr>
          <w:p w14:paraId="245A4384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  <w:vAlign w:val="center"/>
          </w:tcPr>
          <w:p w14:paraId="35DCE6CF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8F7474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0B4A114D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</w:tcBorders>
          </w:tcPr>
          <w:p w14:paraId="01A27EFB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 w:rsidRPr="00B451E2">
              <w:rPr>
                <w:rFonts w:ascii="Times New Roman" w:hAnsi="Times New Roman" w:cs="Times New Roman"/>
                <w:b w:val="0"/>
                <w:bCs w:val="0"/>
              </w:rPr>
              <w:t>Data expressed as frequency (%) and mean and standard deviation (SD).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51EE10D0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 w:rsidRPr="00B451E2">
              <w:rPr>
                <w:rFonts w:ascii="Times New Roman" w:hAnsi="Times New Roman" w:cs="Times New Roman"/>
                <w:b w:val="0"/>
                <w:bCs w:val="0"/>
              </w:rPr>
              <w:t>Continuous variables compared with independent t-test; categorical variables with χ²</w:t>
            </w:r>
          </w:p>
          <w:p w14:paraId="3507ED28" w14:textId="77777777" w:rsidR="00833A81" w:rsidRPr="00B451E2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Bold p values indicate </w:t>
            </w:r>
            <w:r w:rsidRPr="00435B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0.05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0C21E490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62FB">
              <w:rPr>
                <w:rFonts w:ascii="Times New Roman" w:hAnsi="Times New Roman" w:cs="Times New Roman"/>
                <w:b w:val="0"/>
                <w:bCs w:val="0"/>
              </w:rPr>
              <w:t xml:space="preserve">Patient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ncluded</w:t>
            </w:r>
            <w:r w:rsidRPr="006A62FB">
              <w:rPr>
                <w:rFonts w:ascii="Times New Roman" w:hAnsi="Times New Roman" w:cs="Times New Roman"/>
                <w:b w:val="0"/>
                <w:bCs w:val="0"/>
              </w:rPr>
              <w:t xml:space="preserve"> were significantly more likely to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e male</w:t>
            </w:r>
            <w:r w:rsidRPr="006A62FB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 w:rsidRPr="004A0CE9">
              <w:rPr>
                <w:rFonts w:ascii="Times New Roman" w:hAnsi="Times New Roman" w:cs="Times New Roman"/>
              </w:rPr>
              <w:t>p = 0.003</w:t>
            </w:r>
            <w:r w:rsidRPr="006A62FB">
              <w:rPr>
                <w:rFonts w:ascii="Times New Roman" w:hAnsi="Times New Roman" w:cs="Times New Roman"/>
                <w:b w:val="0"/>
                <w:bCs w:val="0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33867829" w14:textId="77777777" w:rsidR="00833A81" w:rsidRPr="00CE0AFA" w:rsidRDefault="00833A81" w:rsidP="00833A81">
      <w:pPr>
        <w:rPr>
          <w:rFonts w:ascii="Times New Roman" w:hAnsi="Times New Roman" w:cs="Times New Roman"/>
          <w:sz w:val="16"/>
          <w:szCs w:val="16"/>
        </w:rPr>
      </w:pPr>
    </w:p>
    <w:p w14:paraId="0617BA29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D7CF4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5B5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35B56">
        <w:rPr>
          <w:rFonts w:ascii="Times New Roman" w:hAnsi="Times New Roman" w:cs="Times New Roman"/>
          <w:b/>
          <w:bCs/>
          <w:sz w:val="24"/>
          <w:szCs w:val="24"/>
        </w:rPr>
        <w:t>: Multivariable logistic regression for Return to Sport</w:t>
      </w:r>
    </w:p>
    <w:p w14:paraId="1561D866" w14:textId="77777777" w:rsidR="002C26A2" w:rsidRDefault="002C26A2" w:rsidP="002C26A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3733">
        <w:rPr>
          <w:rFonts w:ascii="Times New Roman" w:hAnsi="Times New Roman" w:cs="Times New Roman"/>
          <w:sz w:val="24"/>
          <w:szCs w:val="24"/>
        </w:rPr>
        <w:t xml:space="preserve">Adjusted odds ratios (ORs) with 95% confidence intervals (CIs) for predictors of return to sport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rTSA</w:t>
      </w:r>
      <w:proofErr w:type="spellEnd"/>
      <w:r w:rsidRPr="00A63733">
        <w:rPr>
          <w:rFonts w:ascii="Times New Roman" w:hAnsi="Times New Roman" w:cs="Times New Roman"/>
          <w:sz w:val="24"/>
          <w:szCs w:val="24"/>
        </w:rPr>
        <w:t xml:space="preserve"> (model n = 152; returned n = 119; not returned n = 33). Outcome coded as returned to sport = 1. Model fit statistics are reported (McFadden’s pseudo-R² and global likelihood ratio test).</w:t>
      </w:r>
    </w:p>
    <w:tbl>
      <w:tblPr>
        <w:tblStyle w:val="PlainTable2"/>
        <w:tblW w:w="9214" w:type="dxa"/>
        <w:jc w:val="center"/>
        <w:tblLook w:val="04A0" w:firstRow="1" w:lastRow="0" w:firstColumn="1" w:lastColumn="0" w:noHBand="0" w:noVBand="1"/>
      </w:tblPr>
      <w:tblGrid>
        <w:gridCol w:w="2694"/>
        <w:gridCol w:w="2044"/>
        <w:gridCol w:w="2245"/>
        <w:gridCol w:w="2231"/>
      </w:tblGrid>
      <w:tr w:rsidR="00833A81" w:rsidRPr="00435B56" w14:paraId="18C803C1" w14:textId="77777777" w:rsidTr="001F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2BF701C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044" w:type="dxa"/>
            <w:vAlign w:val="center"/>
          </w:tcPr>
          <w:p w14:paraId="153CC95A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45" w:type="dxa"/>
          </w:tcPr>
          <w:p w14:paraId="580539BE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31" w:type="dxa"/>
          </w:tcPr>
          <w:p w14:paraId="5B8502C4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833A81" w:rsidRPr="00435B56" w14:paraId="32825253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C44C1D4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per 1-year increase (Years)</w:t>
            </w:r>
          </w:p>
        </w:tc>
        <w:tc>
          <w:tcPr>
            <w:tcW w:w="2044" w:type="dxa"/>
          </w:tcPr>
          <w:p w14:paraId="04CCBD22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2245" w:type="dxa"/>
          </w:tcPr>
          <w:p w14:paraId="3D807008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962 – 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1" w:type="dxa"/>
          </w:tcPr>
          <w:p w14:paraId="0356C2F8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833A81" w:rsidRPr="00435B56" w14:paraId="30E1AAB1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C9D16C3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der </w:t>
            </w:r>
          </w:p>
          <w:p w14:paraId="417F2429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Female vs Male)</w:t>
            </w:r>
          </w:p>
        </w:tc>
        <w:tc>
          <w:tcPr>
            <w:tcW w:w="2044" w:type="dxa"/>
          </w:tcPr>
          <w:p w14:paraId="459B1342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2245" w:type="dxa"/>
          </w:tcPr>
          <w:p w14:paraId="693EA710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571 – 3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31" w:type="dxa"/>
          </w:tcPr>
          <w:p w14:paraId="239BF3B8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833A81" w:rsidRPr="00435B56" w14:paraId="700CB1F3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C5E21C4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gnosis </w:t>
            </w:r>
          </w:p>
          <w:p w14:paraId="22423166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GHOA vs RCA)</w:t>
            </w:r>
          </w:p>
        </w:tc>
        <w:tc>
          <w:tcPr>
            <w:tcW w:w="2044" w:type="dxa"/>
          </w:tcPr>
          <w:p w14:paraId="606DDDAF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245" w:type="dxa"/>
          </w:tcPr>
          <w:p w14:paraId="71DE7549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383 – 1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1" w:type="dxa"/>
          </w:tcPr>
          <w:p w14:paraId="7E46753D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833A81" w:rsidRPr="00435B56" w14:paraId="71C067F4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2139CCE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capularis Repair (Yes vs No)</w:t>
            </w:r>
          </w:p>
        </w:tc>
        <w:tc>
          <w:tcPr>
            <w:tcW w:w="2044" w:type="dxa"/>
          </w:tcPr>
          <w:p w14:paraId="35736979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2245" w:type="dxa"/>
          </w:tcPr>
          <w:p w14:paraId="27A20A3F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191 – 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1" w:type="dxa"/>
          </w:tcPr>
          <w:p w14:paraId="0E6FCAB6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833A81" w:rsidRPr="00435B56" w14:paraId="264C7B26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D60F28C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minant Side Operation</w:t>
            </w:r>
          </w:p>
          <w:p w14:paraId="0B45EF41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Yes vs No)</w:t>
            </w:r>
          </w:p>
        </w:tc>
        <w:tc>
          <w:tcPr>
            <w:tcW w:w="2044" w:type="dxa"/>
          </w:tcPr>
          <w:p w14:paraId="14F856F9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245" w:type="dxa"/>
          </w:tcPr>
          <w:p w14:paraId="162D5771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220 – 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1" w:type="dxa"/>
          </w:tcPr>
          <w:p w14:paraId="64803A61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9B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833A81" w:rsidRPr="00435B56" w14:paraId="4D3F14FD" w14:textId="77777777" w:rsidTr="001F56A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</w:tcPr>
          <w:p w14:paraId="5F1D2776" w14:textId="77777777" w:rsidR="00833A81" w:rsidRPr="008F1425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ultivariable logistic regression model for return to sport.</w:t>
            </w:r>
          </w:p>
          <w:p w14:paraId="7C7FBEB8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</w:rPr>
              <w:t>Model n = 152; returned to sport n = 119, no return n = 33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Outcome coded as “returned to sport = 1”. </w:t>
            </w:r>
          </w:p>
          <w:p w14:paraId="4BC4856A" w14:textId="03B887AF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Model fit: 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McFadden’s pseudo-R² = 0.04. Global likelihood ratio test: χ² =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>.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8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proofErr w:type="spellStart"/>
            <w:r w:rsidRPr="00435B56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 = 5, p = 0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80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D3648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36480" w:rsidRPr="00D36480">
              <w:rPr>
                <w:rFonts w:ascii="Times New Roman" w:hAnsi="Times New Roman" w:cs="Times New Roman"/>
                <w:b w:val="0"/>
                <w:bCs w:val="0"/>
              </w:rPr>
              <w:t>Model discrimination was modest, with a c-statistic/AUC of 0.640.</w:t>
            </w:r>
          </w:p>
        </w:tc>
      </w:tr>
    </w:tbl>
    <w:p w14:paraId="081513D1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8FB06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2D2FE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833A81" w:rsidSect="00833A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C554DB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5B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35B56">
        <w:rPr>
          <w:rFonts w:ascii="Times New Roman" w:hAnsi="Times New Roman" w:cs="Times New Roman"/>
          <w:b/>
          <w:bCs/>
          <w:sz w:val="24"/>
          <w:szCs w:val="24"/>
        </w:rPr>
        <w:t>: Multivariable Linear Regression Models for 12-Month Outcomes</w:t>
      </w:r>
    </w:p>
    <w:p w14:paraId="59D98B78" w14:textId="176865BE" w:rsidR="002C26A2" w:rsidRPr="00435B56" w:rsidRDefault="00694861" w:rsidP="0069486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3733">
        <w:rPr>
          <w:rFonts w:ascii="Times New Roman" w:hAnsi="Times New Roman" w:cs="Times New Roman"/>
          <w:sz w:val="24"/>
          <w:szCs w:val="24"/>
        </w:rPr>
        <w:t xml:space="preserve">Adjusted unstandardized β coefficients (95% CIs) for predictors of 12-month pain and satisfaction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TSA</w:t>
      </w:r>
      <w:proofErr w:type="spellEnd"/>
      <w:r w:rsidRPr="00A63733">
        <w:rPr>
          <w:rFonts w:ascii="Times New Roman" w:hAnsi="Times New Roman" w:cs="Times New Roman"/>
          <w:sz w:val="24"/>
          <w:szCs w:val="24"/>
        </w:rPr>
        <w:t xml:space="preserve"> cohort (n = 152), including age, sex, diagnosis, subscapularis repair, and dominant-side surgery. Model fit (R², adjusted R², F-test p-values) and assumption checking (residual and Q–Q plots) are summarized; bold p-values indicate p</w:t>
      </w:r>
      <w:r w:rsidR="00AB6921">
        <w:rPr>
          <w:rFonts w:ascii="Times New Roman" w:hAnsi="Times New Roman" w:cs="Times New Roman"/>
          <w:sz w:val="24"/>
          <w:szCs w:val="24"/>
        </w:rPr>
        <w:t xml:space="preserve"> &lt; 0.05.</w:t>
      </w:r>
    </w:p>
    <w:tbl>
      <w:tblPr>
        <w:tblStyle w:val="PlainTable2"/>
        <w:tblW w:w="11649" w:type="dxa"/>
        <w:jc w:val="center"/>
        <w:tblLook w:val="04A0" w:firstRow="1" w:lastRow="0" w:firstColumn="1" w:lastColumn="0" w:noHBand="0" w:noVBand="1"/>
      </w:tblPr>
      <w:tblGrid>
        <w:gridCol w:w="2691"/>
        <w:gridCol w:w="1539"/>
        <w:gridCol w:w="1886"/>
        <w:gridCol w:w="1045"/>
        <w:gridCol w:w="1540"/>
        <w:gridCol w:w="1869"/>
        <w:gridCol w:w="1054"/>
        <w:gridCol w:w="25"/>
      </w:tblGrid>
      <w:tr w:rsidR="00833A81" w:rsidRPr="00435B56" w14:paraId="05FB29B4" w14:textId="77777777" w:rsidTr="001F56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75535B1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4472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7AF9A2DC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redictors of 12-month pain</w:t>
            </w:r>
          </w:p>
        </w:tc>
        <w:tc>
          <w:tcPr>
            <w:tcW w:w="4458" w:type="dxa"/>
            <w:gridSpan w:val="3"/>
            <w:tcBorders>
              <w:left w:val="single" w:sz="4" w:space="0" w:color="auto"/>
            </w:tcBorders>
            <w:vAlign w:val="center"/>
          </w:tcPr>
          <w:p w14:paraId="55E9D0C6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redictors of 12-month Satisfaction</w:t>
            </w:r>
          </w:p>
        </w:tc>
      </w:tr>
      <w:tr w:rsidR="00833A81" w:rsidRPr="00435B56" w14:paraId="485573B1" w14:textId="77777777" w:rsidTr="001F56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right w:val="single" w:sz="4" w:space="0" w:color="auto"/>
            </w:tcBorders>
            <w:vAlign w:val="center"/>
          </w:tcPr>
          <w:p w14:paraId="0F7B95D7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single" w:sz="4" w:space="0" w:color="auto"/>
            </w:tcBorders>
            <w:vAlign w:val="center"/>
          </w:tcPr>
          <w:p w14:paraId="13301C78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1887" w:type="dxa"/>
            <w:vAlign w:val="center"/>
          </w:tcPr>
          <w:p w14:paraId="37C0E662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vAlign w:val="center"/>
          </w:tcPr>
          <w:p w14:paraId="7E531FAE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vAlign w:val="center"/>
          </w:tcPr>
          <w:p w14:paraId="55F34D7F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1870" w:type="dxa"/>
            <w:vAlign w:val="center"/>
          </w:tcPr>
          <w:p w14:paraId="71F0E191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4" w:type="dxa"/>
            <w:vAlign w:val="center"/>
          </w:tcPr>
          <w:p w14:paraId="410A6F1D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33A81" w:rsidRPr="00435B56" w14:paraId="206ADD75" w14:textId="77777777" w:rsidTr="001F56A6">
        <w:trPr>
          <w:gridAfter w:val="1"/>
          <w:wAfter w:w="2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1442412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per 1-year increase (Years)</w:t>
            </w:r>
          </w:p>
        </w:tc>
        <w:tc>
          <w:tcPr>
            <w:tcW w:w="1540" w:type="dxa"/>
          </w:tcPr>
          <w:p w14:paraId="7E28870D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887" w:type="dxa"/>
          </w:tcPr>
          <w:p w14:paraId="73D1E69F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 xml:space="preserve"> −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68946FD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540" w:type="dxa"/>
            <w:tcBorders>
              <w:left w:val="single" w:sz="4" w:space="0" w:color="auto"/>
            </w:tcBorders>
          </w:tcPr>
          <w:p w14:paraId="6B754108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870" w:type="dxa"/>
          </w:tcPr>
          <w:p w14:paraId="0C4CCA0B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336 − 0.886</w:t>
            </w:r>
          </w:p>
        </w:tc>
        <w:tc>
          <w:tcPr>
            <w:tcW w:w="1054" w:type="dxa"/>
          </w:tcPr>
          <w:p w14:paraId="78EFBE77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833A81" w:rsidRPr="00435B56" w14:paraId="2582BE4F" w14:textId="77777777" w:rsidTr="001F56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vAlign w:val="center"/>
          </w:tcPr>
          <w:p w14:paraId="3EBE9FA8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der </w:t>
            </w:r>
          </w:p>
          <w:p w14:paraId="31FFB4D1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Female vs Male)</w:t>
            </w:r>
          </w:p>
        </w:tc>
        <w:tc>
          <w:tcPr>
            <w:tcW w:w="1540" w:type="dxa"/>
          </w:tcPr>
          <w:p w14:paraId="39C88606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2.943</w:t>
            </w:r>
          </w:p>
        </w:tc>
        <w:tc>
          <w:tcPr>
            <w:tcW w:w="1887" w:type="dxa"/>
          </w:tcPr>
          <w:p w14:paraId="5CCA74B0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 xml:space="preserve"> − 9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5DEB5BFA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540" w:type="dxa"/>
            <w:tcBorders>
              <w:left w:val="single" w:sz="4" w:space="0" w:color="auto"/>
            </w:tcBorders>
          </w:tcPr>
          <w:p w14:paraId="29347012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4.739</w:t>
            </w:r>
          </w:p>
        </w:tc>
        <w:tc>
          <w:tcPr>
            <w:tcW w:w="1870" w:type="dxa"/>
          </w:tcPr>
          <w:p w14:paraId="5BBC2BBE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4.389 − 4.912</w:t>
            </w:r>
          </w:p>
        </w:tc>
        <w:tc>
          <w:tcPr>
            <w:tcW w:w="1054" w:type="dxa"/>
          </w:tcPr>
          <w:p w14:paraId="5CE7039E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833A81" w:rsidRPr="00435B56" w14:paraId="2EEB2A28" w14:textId="77777777" w:rsidTr="001F56A6">
        <w:trPr>
          <w:gridAfter w:val="1"/>
          <w:wAfter w:w="2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3CBA47C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gnosis </w:t>
            </w:r>
          </w:p>
          <w:p w14:paraId="5671DCF9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GHOA vs RCA)</w:t>
            </w:r>
          </w:p>
        </w:tc>
        <w:tc>
          <w:tcPr>
            <w:tcW w:w="1540" w:type="dxa"/>
          </w:tcPr>
          <w:p w14:paraId="69371193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3.406</w:t>
            </w:r>
          </w:p>
        </w:tc>
        <w:tc>
          <w:tcPr>
            <w:tcW w:w="1887" w:type="dxa"/>
          </w:tcPr>
          <w:p w14:paraId="00AA1B6F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 xml:space="preserve"> − 3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8EB1B70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540" w:type="dxa"/>
            <w:tcBorders>
              <w:left w:val="single" w:sz="4" w:space="0" w:color="auto"/>
            </w:tcBorders>
          </w:tcPr>
          <w:p w14:paraId="0E884E51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870" w:type="dxa"/>
          </w:tcPr>
          <w:p w14:paraId="1E312200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9.518 − 9.077</w:t>
            </w:r>
          </w:p>
        </w:tc>
        <w:tc>
          <w:tcPr>
            <w:tcW w:w="1054" w:type="dxa"/>
          </w:tcPr>
          <w:p w14:paraId="5DF22E68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833A81" w:rsidRPr="00435B56" w14:paraId="1E9E86A4" w14:textId="77777777" w:rsidTr="001F56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vAlign w:val="center"/>
          </w:tcPr>
          <w:p w14:paraId="0EBCFE93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bscapularis Repair </w:t>
            </w:r>
          </w:p>
          <w:p w14:paraId="037F102B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Yes vs No)</w:t>
            </w:r>
          </w:p>
        </w:tc>
        <w:tc>
          <w:tcPr>
            <w:tcW w:w="1540" w:type="dxa"/>
          </w:tcPr>
          <w:p w14:paraId="3C9BEF07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1887" w:type="dxa"/>
          </w:tcPr>
          <w:p w14:paraId="452DBC3B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 xml:space="preserve"> − 8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69AF15D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540" w:type="dxa"/>
            <w:tcBorders>
              <w:left w:val="single" w:sz="4" w:space="0" w:color="auto"/>
            </w:tcBorders>
          </w:tcPr>
          <w:p w14:paraId="012A2CAB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1870" w:type="dxa"/>
          </w:tcPr>
          <w:p w14:paraId="4A005238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8.702 − 10.930</w:t>
            </w:r>
          </w:p>
        </w:tc>
        <w:tc>
          <w:tcPr>
            <w:tcW w:w="1054" w:type="dxa"/>
          </w:tcPr>
          <w:p w14:paraId="095F0DBB" w14:textId="77777777" w:rsidR="00833A81" w:rsidRPr="00BA5B99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833A81" w:rsidRPr="00435B56" w14:paraId="282009AD" w14:textId="77777777" w:rsidTr="001F56A6">
        <w:trPr>
          <w:gridAfter w:val="1"/>
          <w:wAfter w:w="23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vAlign w:val="center"/>
          </w:tcPr>
          <w:p w14:paraId="42A014E6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minant Side Operation</w:t>
            </w:r>
          </w:p>
          <w:p w14:paraId="124E94CC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Yes vs No)</w:t>
            </w:r>
          </w:p>
        </w:tc>
        <w:tc>
          <w:tcPr>
            <w:tcW w:w="1540" w:type="dxa"/>
          </w:tcPr>
          <w:p w14:paraId="6BAF1665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.402</w:t>
            </w:r>
          </w:p>
        </w:tc>
        <w:tc>
          <w:tcPr>
            <w:tcW w:w="1887" w:type="dxa"/>
          </w:tcPr>
          <w:p w14:paraId="36FB1B0D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 xml:space="preserve"> − 8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A498D06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540" w:type="dxa"/>
            <w:tcBorders>
              <w:left w:val="single" w:sz="4" w:space="0" w:color="auto"/>
            </w:tcBorders>
          </w:tcPr>
          <w:p w14:paraId="52B40E13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.232</w:t>
            </w:r>
          </w:p>
        </w:tc>
        <w:tc>
          <w:tcPr>
            <w:tcW w:w="1870" w:type="dxa"/>
          </w:tcPr>
          <w:p w14:paraId="608CC225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10.731 − 8.267</w:t>
            </w:r>
          </w:p>
        </w:tc>
        <w:tc>
          <w:tcPr>
            <w:tcW w:w="1054" w:type="dxa"/>
          </w:tcPr>
          <w:p w14:paraId="1300FE14" w14:textId="77777777" w:rsidR="00833A81" w:rsidRPr="00BA5B99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99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833A81" w:rsidRPr="00435B56" w14:paraId="5F6665A6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9" w:type="dxa"/>
            <w:gridSpan w:val="8"/>
          </w:tcPr>
          <w:p w14:paraId="70200577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</w:rPr>
              <w:t>Multivariable linear regression model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for cohort (n = 152)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 adjusted for age, sex, diagnosis, subscapularis repai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and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 dominant side oper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177E9B59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</w:rPr>
              <w:t>β coefficients are unstandardized adjusted mean differences: for age, per 1-year increase; for binary predictors, for the first listed category versus the reference category.</w:t>
            </w:r>
          </w:p>
          <w:p w14:paraId="6F1A5535" w14:textId="77777777" w:rsidR="00833A81" w:rsidRPr="00D225D1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225D1">
              <w:rPr>
                <w:rFonts w:ascii="Times New Roman" w:hAnsi="Times New Roman" w:cs="Times New Roman"/>
                <w:b w:val="0"/>
                <w:bCs w:val="0"/>
              </w:rPr>
              <w:t xml:space="preserve">Regression assumptions were assessed using residual and Q–Q plots.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ild r</w:t>
            </w:r>
            <w:r w:rsidRPr="00953D9B">
              <w:rPr>
                <w:rFonts w:ascii="Times New Roman" w:hAnsi="Times New Roman" w:cs="Times New Roman"/>
                <w:b w:val="0"/>
                <w:bCs w:val="0"/>
              </w:rPr>
              <w:t>esidual non-normality was observed for pain and satisfaction, consistent with their bounded distribution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 N</w:t>
            </w:r>
            <w:r w:rsidRPr="00953D9B">
              <w:rPr>
                <w:rFonts w:ascii="Times New Roman" w:hAnsi="Times New Roman" w:cs="Times New Roman"/>
                <w:b w:val="0"/>
                <w:bCs w:val="0"/>
              </w:rPr>
              <w:t xml:space="preserve">o major violations of linear regression assumption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were </w:t>
            </w:r>
            <w:r w:rsidRPr="00953D9B">
              <w:rPr>
                <w:rFonts w:ascii="Times New Roman" w:hAnsi="Times New Roman" w:cs="Times New Roman"/>
                <w:b w:val="0"/>
                <w:bCs w:val="0"/>
              </w:rPr>
              <w:t>identified.</w:t>
            </w:r>
          </w:p>
          <w:p w14:paraId="6043D514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Pain model: </w:t>
            </w:r>
            <w:r w:rsidRPr="000D3ABE">
              <w:rPr>
                <w:rFonts w:ascii="Times New Roman" w:hAnsi="Times New Roman" w:cs="Times New Roman"/>
                <w:b w:val="0"/>
                <w:bCs w:val="0"/>
              </w:rPr>
              <w:t>R² =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0.058</w:t>
            </w:r>
            <w:r w:rsidRPr="000D3ABE">
              <w:rPr>
                <w:rFonts w:ascii="Times New Roman" w:hAnsi="Times New Roman" w:cs="Times New Roman"/>
                <w:b w:val="0"/>
                <w:bCs w:val="0"/>
              </w:rPr>
              <w:t xml:space="preserve">, Adj-R² =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.022</w:t>
            </w:r>
            <w:r w:rsidRPr="000D3ABE">
              <w:rPr>
                <w:rFonts w:ascii="Times New Roman" w:hAnsi="Times New Roman" w:cs="Times New Roman"/>
                <w:b w:val="0"/>
                <w:bCs w:val="0"/>
              </w:rPr>
              <w:t>, F-test p =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0.163; Satisfaction model: </w:t>
            </w:r>
            <w:r w:rsidRPr="000D3ABE">
              <w:rPr>
                <w:rFonts w:ascii="Times New Roman" w:hAnsi="Times New Roman" w:cs="Times New Roman"/>
                <w:b w:val="0"/>
                <w:bCs w:val="0"/>
              </w:rPr>
              <w:t>R² =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0.014</w:t>
            </w:r>
            <w:r w:rsidRPr="000D3ABE">
              <w:rPr>
                <w:rFonts w:ascii="Times New Roman" w:hAnsi="Times New Roman" w:cs="Times New Roman"/>
                <w:b w:val="0"/>
                <w:bCs w:val="0"/>
              </w:rPr>
              <w:t xml:space="preserve">, Adj-R² =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0.022</w:t>
            </w:r>
            <w:r w:rsidRPr="000D3ABE">
              <w:rPr>
                <w:rFonts w:ascii="Times New Roman" w:hAnsi="Times New Roman" w:cs="Times New Roman"/>
                <w:b w:val="0"/>
                <w:bCs w:val="0"/>
              </w:rPr>
              <w:t>, F-test p =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0.857</w:t>
            </w:r>
          </w:p>
          <w:p w14:paraId="25523FCD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Bold p values indicate </w:t>
            </w:r>
            <w:r w:rsidRPr="00435B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0.05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4B1C0CFF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64589" w14:textId="702572E8" w:rsidR="003526DB" w:rsidRDefault="003526DB" w:rsidP="003526D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526DB" w:rsidSect="00833A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768BC8" w14:textId="707B27C4" w:rsidR="00833A81" w:rsidRDefault="00352FA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5B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33A81" w:rsidRPr="00435B5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33A81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="00833A81" w:rsidRPr="00435B56">
        <w:rPr>
          <w:rFonts w:ascii="Times New Roman" w:hAnsi="Times New Roman" w:cs="Times New Roman"/>
          <w:b/>
          <w:bCs/>
          <w:sz w:val="24"/>
          <w:szCs w:val="24"/>
        </w:rPr>
        <w:t xml:space="preserve">: Comparison of Patient Characteristics </w:t>
      </w:r>
      <w:r w:rsidR="00833A81">
        <w:rPr>
          <w:rFonts w:ascii="Times New Roman" w:hAnsi="Times New Roman" w:cs="Times New Roman"/>
          <w:b/>
          <w:bCs/>
          <w:sz w:val="24"/>
          <w:szCs w:val="24"/>
        </w:rPr>
        <w:t>by PROM Completion Status</w:t>
      </w:r>
    </w:p>
    <w:p w14:paraId="4C048B60" w14:textId="77777777" w:rsidR="00AB6921" w:rsidRDefault="00AB6921" w:rsidP="00AB692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3733">
        <w:rPr>
          <w:rFonts w:ascii="Times New Roman" w:hAnsi="Times New Roman" w:cs="Times New Roman"/>
          <w:sz w:val="24"/>
          <w:szCs w:val="24"/>
        </w:rPr>
        <w:t>Baseline demographics and surgical characteristics compared between patients with completed PROMs (n = 61) and those without PROM completion (n = 91). Data are presented as mean (SD) or frequency (%). Continuous variables were compared using independent t-tests and categorical variables using χ² tests; bold p-values indicate p &lt; 0.05.</w:t>
      </w:r>
    </w:p>
    <w:tbl>
      <w:tblPr>
        <w:tblStyle w:val="PlainTable2"/>
        <w:tblW w:w="8647" w:type="dxa"/>
        <w:jc w:val="center"/>
        <w:tblLook w:val="04A0" w:firstRow="1" w:lastRow="0" w:firstColumn="1" w:lastColumn="0" w:noHBand="0" w:noVBand="1"/>
      </w:tblPr>
      <w:tblGrid>
        <w:gridCol w:w="2509"/>
        <w:gridCol w:w="2192"/>
        <w:gridCol w:w="2305"/>
        <w:gridCol w:w="1641"/>
      </w:tblGrid>
      <w:tr w:rsidR="00833A81" w:rsidRPr="00435B56" w14:paraId="5913B180" w14:textId="77777777" w:rsidTr="001F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Align w:val="center"/>
          </w:tcPr>
          <w:p w14:paraId="24DD70F8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92" w:type="dxa"/>
          </w:tcPr>
          <w:p w14:paraId="5E439091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s Completed</w:t>
            </w:r>
          </w:p>
          <w:p w14:paraId="610DE689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5" w:type="dxa"/>
          </w:tcPr>
          <w:p w14:paraId="6D520A21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s Not Completed</w:t>
            </w:r>
          </w:p>
          <w:p w14:paraId="7F5B978F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77D247A6" w14:textId="77777777" w:rsidR="00833A81" w:rsidRPr="00435B56" w:rsidRDefault="00833A81" w:rsidP="001F56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833A81" w:rsidRPr="00435B56" w14:paraId="0176F43F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Align w:val="center"/>
          </w:tcPr>
          <w:p w14:paraId="638D61A0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surgery</w:t>
            </w:r>
          </w:p>
        </w:tc>
        <w:tc>
          <w:tcPr>
            <w:tcW w:w="2192" w:type="dxa"/>
            <w:vAlign w:val="center"/>
          </w:tcPr>
          <w:p w14:paraId="41E72711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305" w:type="dxa"/>
            <w:vAlign w:val="center"/>
          </w:tcPr>
          <w:p w14:paraId="5BD29F40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  <w:vAlign w:val="center"/>
          </w:tcPr>
          <w:p w14:paraId="3A343F8E" w14:textId="77777777" w:rsidR="00833A81" w:rsidRPr="00435B56" w:rsidRDefault="00833A81" w:rsidP="001F56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33A81" w:rsidRPr="00435B56" w14:paraId="20ADEF66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vAlign w:val="center"/>
          </w:tcPr>
          <w:p w14:paraId="4B84B734" w14:textId="77777777" w:rsidR="00833A81" w:rsidRPr="00435B56" w:rsidRDefault="00833A81" w:rsidP="001F56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 (% Female)</w:t>
            </w:r>
          </w:p>
        </w:tc>
        <w:tc>
          <w:tcPr>
            <w:tcW w:w="2192" w:type="dxa"/>
            <w:vAlign w:val="center"/>
          </w:tcPr>
          <w:p w14:paraId="3D752713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vAlign w:val="center"/>
          </w:tcPr>
          <w:p w14:paraId="5268D965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Align w:val="center"/>
          </w:tcPr>
          <w:p w14:paraId="1B68DB33" w14:textId="77777777" w:rsidR="00833A81" w:rsidRPr="00435B56" w:rsidRDefault="00833A81" w:rsidP="001F56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</w:tr>
      <w:tr w:rsidR="00833A81" w:rsidRPr="00435B56" w14:paraId="446AD274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bottom w:val="nil"/>
            </w:tcBorders>
            <w:vAlign w:val="center"/>
          </w:tcPr>
          <w:p w14:paraId="4BC5D48D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192" w:type="dxa"/>
            <w:tcBorders>
              <w:bottom w:val="nil"/>
            </w:tcBorders>
            <w:vAlign w:val="center"/>
          </w:tcPr>
          <w:p w14:paraId="7F77FD69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bottom w:val="nil"/>
            </w:tcBorders>
            <w:vAlign w:val="center"/>
          </w:tcPr>
          <w:p w14:paraId="39419D55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bottom w:val="nil"/>
            </w:tcBorders>
            <w:vAlign w:val="center"/>
          </w:tcPr>
          <w:p w14:paraId="253D86D8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5C4BEDEF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  <w:bottom w:val="nil"/>
            </w:tcBorders>
            <w:vAlign w:val="center"/>
          </w:tcPr>
          <w:p w14:paraId="511878A4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HOA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32D916E0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4D4F6D69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 w:val="restart"/>
            <w:tcBorders>
              <w:top w:val="nil"/>
            </w:tcBorders>
            <w:vAlign w:val="center"/>
          </w:tcPr>
          <w:p w14:paraId="7B252D68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833A81" w:rsidRPr="00435B56" w14:paraId="0F7A72FC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</w:tcBorders>
            <w:vAlign w:val="center"/>
          </w:tcPr>
          <w:p w14:paraId="67F3CD1A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CA</w:t>
            </w:r>
          </w:p>
        </w:tc>
        <w:tc>
          <w:tcPr>
            <w:tcW w:w="2192" w:type="dxa"/>
            <w:tcBorders>
              <w:top w:val="nil"/>
            </w:tcBorders>
            <w:vAlign w:val="center"/>
          </w:tcPr>
          <w:p w14:paraId="0F105223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</w:tcBorders>
            <w:vAlign w:val="center"/>
          </w:tcPr>
          <w:p w14:paraId="002BCD94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/>
            <w:vAlign w:val="center"/>
          </w:tcPr>
          <w:p w14:paraId="2B7A5778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4CEFF96F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bottom w:val="nil"/>
            </w:tcBorders>
            <w:vAlign w:val="center"/>
          </w:tcPr>
          <w:p w14:paraId="6799EDFC" w14:textId="77777777" w:rsidR="00833A81" w:rsidRPr="00435B56" w:rsidRDefault="00833A81" w:rsidP="001F5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192" w:type="dxa"/>
            <w:tcBorders>
              <w:bottom w:val="nil"/>
            </w:tcBorders>
            <w:vAlign w:val="center"/>
          </w:tcPr>
          <w:p w14:paraId="174BBE7B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bottom w:val="nil"/>
            </w:tcBorders>
            <w:vAlign w:val="center"/>
          </w:tcPr>
          <w:p w14:paraId="4FD737AB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bottom w:val="nil"/>
            </w:tcBorders>
            <w:vAlign w:val="center"/>
          </w:tcPr>
          <w:p w14:paraId="0E7F83CD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4E9C6E5C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  <w:bottom w:val="nil"/>
            </w:tcBorders>
            <w:vAlign w:val="center"/>
          </w:tcPr>
          <w:p w14:paraId="2D40E660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minant Side Surgery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2DD2BC8E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  <w:bottom w:val="nil"/>
            </w:tcBorders>
            <w:vAlign w:val="center"/>
          </w:tcPr>
          <w:p w14:paraId="08985899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 w:val="restart"/>
            <w:tcBorders>
              <w:top w:val="nil"/>
              <w:bottom w:val="nil"/>
            </w:tcBorders>
            <w:vAlign w:val="center"/>
          </w:tcPr>
          <w:p w14:paraId="578BA439" w14:textId="77777777" w:rsidR="00833A81" w:rsidRPr="00435B56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  <w:p w14:paraId="2327F2DB" w14:textId="77777777" w:rsidR="00833A81" w:rsidRPr="00595699" w:rsidRDefault="00833A81" w:rsidP="001F5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33A81" w:rsidRPr="00435B56" w14:paraId="3B3F022E" w14:textId="77777777" w:rsidTr="001F56A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tcBorders>
              <w:top w:val="nil"/>
              <w:bottom w:val="single" w:sz="4" w:space="0" w:color="auto"/>
            </w:tcBorders>
            <w:vAlign w:val="center"/>
          </w:tcPr>
          <w:p w14:paraId="62429F1B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capularis Repair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  <w:vAlign w:val="center"/>
          </w:tcPr>
          <w:p w14:paraId="30DEA6ED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  <w:vAlign w:val="center"/>
          </w:tcPr>
          <w:p w14:paraId="68B69CF3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B001BA" w14:textId="77777777" w:rsidR="00833A81" w:rsidRPr="00435B56" w:rsidRDefault="00833A81" w:rsidP="001F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A81" w:rsidRPr="00435B56" w14:paraId="3B282F00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</w:tcBorders>
          </w:tcPr>
          <w:p w14:paraId="7B436EBB" w14:textId="77777777" w:rsidR="00833A81" w:rsidRPr="00B451E2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451E2">
              <w:rPr>
                <w:rFonts w:ascii="Times New Roman" w:hAnsi="Times New Roman" w:cs="Times New Roman"/>
                <w:b w:val="0"/>
                <w:bCs w:val="0"/>
              </w:rPr>
              <w:t>Data expressed as frequency (%) and mean and standard deviation (SD).</w:t>
            </w:r>
          </w:p>
          <w:p w14:paraId="64FBFBD6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 w:rsidRPr="00B451E2">
              <w:rPr>
                <w:rFonts w:ascii="Times New Roman" w:hAnsi="Times New Roman" w:cs="Times New Roman"/>
                <w:b w:val="0"/>
                <w:bCs w:val="0"/>
              </w:rPr>
              <w:t>Continuous variables compared with independent t-test; categorical variables with χ²</w:t>
            </w:r>
          </w:p>
          <w:p w14:paraId="31F91CFB" w14:textId="77777777" w:rsidR="00833A81" w:rsidRPr="00EC3729" w:rsidRDefault="00833A81" w:rsidP="001F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Bold p values indicate </w:t>
            </w:r>
            <w:r w:rsidRPr="00435B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0.05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3CD993AA" w14:textId="77777777" w:rsidR="00833A81" w:rsidRDefault="00833A81" w:rsidP="001F56A6">
            <w:pPr>
              <w:rPr>
                <w:rFonts w:ascii="Times New Roman" w:hAnsi="Times New Roman" w:cs="Times New Roman"/>
              </w:rPr>
            </w:pPr>
            <w:r w:rsidRPr="006A62FB">
              <w:rPr>
                <w:rFonts w:ascii="Times New Roman" w:hAnsi="Times New Roman" w:cs="Times New Roman"/>
                <w:b w:val="0"/>
                <w:bCs w:val="0"/>
              </w:rPr>
              <w:t>Patients with completed PROMs were significantly more likely to have undergone subscapularis repair (</w:t>
            </w:r>
            <w:r w:rsidRPr="001B703C">
              <w:rPr>
                <w:rFonts w:ascii="Times New Roman" w:hAnsi="Times New Roman" w:cs="Times New Roman"/>
              </w:rPr>
              <w:t>p &lt; 0.001</w:t>
            </w:r>
            <w:r w:rsidRPr="006A62FB">
              <w:rPr>
                <w:rFonts w:ascii="Times New Roman" w:hAnsi="Times New Roman" w:cs="Times New Roman"/>
                <w:b w:val="0"/>
                <w:bCs w:val="0"/>
              </w:rPr>
              <w:t xml:space="preserve">), indicating selection bias. </w:t>
            </w:r>
          </w:p>
          <w:p w14:paraId="0202A95E" w14:textId="77777777" w:rsidR="00833A81" w:rsidRPr="00435B56" w:rsidRDefault="00833A81" w:rsidP="001F56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62FB">
              <w:rPr>
                <w:rFonts w:ascii="Times New Roman" w:hAnsi="Times New Roman" w:cs="Times New Roman"/>
                <w:b w:val="0"/>
                <w:bCs w:val="0"/>
              </w:rPr>
              <w:t>PROM results should be interpreted as a non-representative subset analysis rather than generalizable to the full cohort.</w:t>
            </w:r>
          </w:p>
        </w:tc>
      </w:tr>
    </w:tbl>
    <w:p w14:paraId="0F9FE128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32E09" w14:textId="77777777" w:rsidR="00833A81" w:rsidRDefault="00833A8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9F09B" w14:textId="170C6111" w:rsidR="00833A81" w:rsidRDefault="00352FA1" w:rsidP="00833A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5B5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33A81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833A81" w:rsidRPr="00435B56">
        <w:rPr>
          <w:rFonts w:ascii="Times New Roman" w:hAnsi="Times New Roman" w:cs="Times New Roman"/>
          <w:b/>
          <w:bCs/>
          <w:sz w:val="24"/>
          <w:szCs w:val="24"/>
        </w:rPr>
        <w:t>: Difference in Patient Reported Outcome Measures at 12 Months Following RTSA</w:t>
      </w:r>
    </w:p>
    <w:p w14:paraId="73BD4283" w14:textId="77777777" w:rsidR="00AB6921" w:rsidRDefault="00AB6921" w:rsidP="00AB6921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A63733">
        <w:rPr>
          <w:rFonts w:ascii="Times New Roman" w:hAnsi="Times New Roman" w:cs="Times New Roman"/>
          <w:sz w:val="24"/>
          <w:szCs w:val="24"/>
        </w:rPr>
        <w:t>Preoperative and 12-month Oxford Score and WOOS Index values</w:t>
      </w:r>
      <w:r>
        <w:rPr>
          <w:rFonts w:ascii="Times New Roman" w:hAnsi="Times New Roman" w:cs="Times New Roman"/>
          <w:sz w:val="24"/>
          <w:szCs w:val="24"/>
        </w:rPr>
        <w:t>, mean (</w:t>
      </w:r>
      <w:r w:rsidRPr="00A63733">
        <w:rPr>
          <w:rFonts w:ascii="Times New Roman" w:hAnsi="Times New Roman" w:cs="Times New Roman"/>
          <w:sz w:val="24"/>
          <w:szCs w:val="24"/>
        </w:rPr>
        <w:t>S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63733">
        <w:rPr>
          <w:rFonts w:ascii="Times New Roman" w:hAnsi="Times New Roman" w:cs="Times New Roman"/>
          <w:sz w:val="24"/>
          <w:szCs w:val="24"/>
        </w:rPr>
        <w:t xml:space="preserve"> with mean differences (95% CI) and paired t-test p-values for patients with available PROMs. WOOS = Western Ontario Osteoarthritis of the Shoulder Index; bold p-values indicate p &lt; 0.05.</w:t>
      </w:r>
    </w:p>
    <w:tbl>
      <w:tblPr>
        <w:tblStyle w:val="PlainTable2"/>
        <w:tblW w:w="9189" w:type="dxa"/>
        <w:tblLook w:val="04A0" w:firstRow="1" w:lastRow="0" w:firstColumn="1" w:lastColumn="0" w:noHBand="0" w:noVBand="1"/>
      </w:tblPr>
      <w:tblGrid>
        <w:gridCol w:w="1730"/>
        <w:gridCol w:w="1516"/>
        <w:gridCol w:w="1516"/>
        <w:gridCol w:w="3071"/>
        <w:gridCol w:w="1356"/>
      </w:tblGrid>
      <w:tr w:rsidR="00833A81" w:rsidRPr="00435B56" w14:paraId="00FF7D04" w14:textId="77777777" w:rsidTr="001F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vAlign w:val="center"/>
          </w:tcPr>
          <w:p w14:paraId="53101BE9" w14:textId="77777777" w:rsidR="00833A81" w:rsidRPr="00435B56" w:rsidRDefault="00833A81" w:rsidP="001F56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516" w:type="dxa"/>
            <w:vAlign w:val="center"/>
          </w:tcPr>
          <w:p w14:paraId="2C0B9CED" w14:textId="77777777" w:rsidR="00833A81" w:rsidRPr="00435B56" w:rsidRDefault="00833A81" w:rsidP="001F56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re-op</w:t>
            </w:r>
          </w:p>
        </w:tc>
        <w:tc>
          <w:tcPr>
            <w:tcW w:w="1516" w:type="dxa"/>
            <w:vAlign w:val="center"/>
          </w:tcPr>
          <w:p w14:paraId="548FFD6C" w14:textId="77777777" w:rsidR="00833A81" w:rsidRPr="00435B56" w:rsidRDefault="00833A81" w:rsidP="001F56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ost-op</w:t>
            </w:r>
          </w:p>
        </w:tc>
        <w:tc>
          <w:tcPr>
            <w:tcW w:w="3071" w:type="dxa"/>
            <w:vAlign w:val="center"/>
          </w:tcPr>
          <w:p w14:paraId="32FA0375" w14:textId="77777777" w:rsidR="00833A81" w:rsidRPr="00435B56" w:rsidRDefault="00833A81" w:rsidP="001F56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14:paraId="3C637692" w14:textId="77777777" w:rsidR="00833A81" w:rsidRPr="00435B56" w:rsidRDefault="00833A81" w:rsidP="001F56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356" w:type="dxa"/>
            <w:vAlign w:val="center"/>
          </w:tcPr>
          <w:p w14:paraId="4EC89B6D" w14:textId="77777777" w:rsidR="00833A81" w:rsidRPr="00435B56" w:rsidRDefault="00833A81" w:rsidP="001F56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33A81" w:rsidRPr="00435B56" w14:paraId="21C30D46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46BC2D1" w14:textId="77777777" w:rsidR="00833A81" w:rsidRPr="00435B56" w:rsidRDefault="00833A81" w:rsidP="001F5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Oxford Score</w:t>
            </w:r>
          </w:p>
        </w:tc>
        <w:tc>
          <w:tcPr>
            <w:tcW w:w="1516" w:type="dxa"/>
          </w:tcPr>
          <w:p w14:paraId="151DA6E5" w14:textId="77777777" w:rsidR="00833A81" w:rsidRPr="00435B56" w:rsidRDefault="00833A81" w:rsidP="001F56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</w:tcPr>
          <w:p w14:paraId="2D984B67" w14:textId="77777777" w:rsidR="00833A81" w:rsidRPr="00435B56" w:rsidRDefault="00833A81" w:rsidP="001F56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1" w:type="dxa"/>
          </w:tcPr>
          <w:p w14:paraId="46916856" w14:textId="77777777" w:rsidR="00833A81" w:rsidRPr="00435B56" w:rsidRDefault="00833A81" w:rsidP="001F56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- 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535C94BE" w14:textId="77777777" w:rsidR="00833A81" w:rsidRPr="00435B56" w:rsidRDefault="00833A81" w:rsidP="001F56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33A81" w:rsidRPr="00435B56" w14:paraId="6CE79FED" w14:textId="77777777" w:rsidTr="001F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2E0FE83" w14:textId="77777777" w:rsidR="00833A81" w:rsidRPr="00435B56" w:rsidRDefault="00833A81" w:rsidP="001F5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WOOS Index</w:t>
            </w:r>
          </w:p>
        </w:tc>
        <w:tc>
          <w:tcPr>
            <w:tcW w:w="1516" w:type="dxa"/>
          </w:tcPr>
          <w:p w14:paraId="1C90B764" w14:textId="77777777" w:rsidR="00833A81" w:rsidRPr="00435B56" w:rsidRDefault="00833A81" w:rsidP="001F56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</w:tcPr>
          <w:p w14:paraId="76D83BF6" w14:textId="77777777" w:rsidR="00833A81" w:rsidRPr="00435B56" w:rsidRDefault="00833A81" w:rsidP="001F56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1" w:type="dxa"/>
          </w:tcPr>
          <w:p w14:paraId="608134E4" w14:textId="77777777" w:rsidR="00833A81" w:rsidRPr="00435B56" w:rsidRDefault="00833A81" w:rsidP="001F56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 xml:space="preserve"> -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35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57D6F7A7" w14:textId="77777777" w:rsidR="00833A81" w:rsidRPr="00435B56" w:rsidRDefault="00833A81" w:rsidP="001F56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B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33A81" w:rsidRPr="00435B56" w14:paraId="43C0D84B" w14:textId="77777777" w:rsidTr="001F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9" w:type="dxa"/>
            <w:gridSpan w:val="5"/>
          </w:tcPr>
          <w:p w14:paraId="0CEF3446" w14:textId="77777777" w:rsidR="00833A81" w:rsidRPr="00B451E2" w:rsidRDefault="00833A81" w:rsidP="001F56A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B451E2">
              <w:rPr>
                <w:rFonts w:ascii="Times New Roman" w:hAnsi="Times New Roman" w:cs="Times New Roman"/>
                <w:b w:val="0"/>
                <w:bCs w:val="0"/>
              </w:rPr>
              <w:t>Data presented as mean and standard deviation (SD).</w:t>
            </w:r>
          </w:p>
          <w:p w14:paraId="4FB50791" w14:textId="77777777" w:rsidR="00833A81" w:rsidRPr="00F97FE6" w:rsidRDefault="00833A81" w:rsidP="001F56A6">
            <w:pPr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B451E2">
              <w:rPr>
                <w:rFonts w:ascii="Times New Roman" w:hAnsi="Times New Roman" w:cs="Times New Roman"/>
                <w:b w:val="0"/>
                <w:bCs w:val="0"/>
              </w:rPr>
              <w:t xml:space="preserve">Continuous variables compared with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B451E2">
              <w:rPr>
                <w:rFonts w:ascii="Times New Roman" w:hAnsi="Times New Roman" w:cs="Times New Roman"/>
                <w:b w:val="0"/>
                <w:bCs w:val="0"/>
              </w:rPr>
              <w:t xml:space="preserve">aired t-test;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 xml:space="preserve">old p values indicate </w:t>
            </w:r>
            <w:r w:rsidRPr="00435B5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5B56">
              <w:rPr>
                <w:rFonts w:ascii="Times New Roman" w:hAnsi="Times New Roman" w:cs="Times New Roman"/>
              </w:rPr>
              <w:t>0.05</w:t>
            </w:r>
            <w:r w:rsidRPr="00435B56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6EF030F8" w14:textId="77777777" w:rsidR="00833A81" w:rsidRPr="002D65DC" w:rsidRDefault="00833A81" w:rsidP="001F56A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OOS Index: </w:t>
            </w:r>
            <w:r w:rsidRPr="00B451E2">
              <w:rPr>
                <w:rFonts w:ascii="Times New Roman" w:hAnsi="Times New Roman" w:cs="Times New Roman"/>
                <w:b w:val="0"/>
                <w:bCs w:val="0"/>
                <w:lang w:val="en-US"/>
              </w:rPr>
              <w:t>Western Ontario Osteoarthritis of the Shoulder Index</w:t>
            </w:r>
          </w:p>
          <w:p w14:paraId="0F939E7F" w14:textId="77777777" w:rsidR="00833A81" w:rsidRDefault="00833A81" w:rsidP="001F56A6">
            <w:pPr>
              <w:jc w:val="both"/>
              <w:rPr>
                <w:rFonts w:ascii="Times New Roman" w:hAnsi="Times New Roman" w:cs="Times New Roman"/>
              </w:rPr>
            </w:pPr>
            <w:r w:rsidRPr="006A62FB">
              <w:rPr>
                <w:rFonts w:ascii="Times New Roman" w:hAnsi="Times New Roman" w:cs="Times New Roman"/>
                <w:b w:val="0"/>
                <w:bCs w:val="0"/>
              </w:rPr>
              <w:t>Patients with completed PROMs were significantly more likely to have undergone subscapularis repair (p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A62FB">
              <w:rPr>
                <w:rFonts w:ascii="Times New Roman" w:hAnsi="Times New Roman" w:cs="Times New Roman"/>
                <w:b w:val="0"/>
                <w:bCs w:val="0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A62FB">
              <w:rPr>
                <w:rFonts w:ascii="Times New Roman" w:hAnsi="Times New Roman" w:cs="Times New Roman"/>
                <w:b w:val="0"/>
                <w:bCs w:val="0"/>
              </w:rPr>
              <w:t xml:space="preserve">0.001), indicating selection bias. </w:t>
            </w:r>
          </w:p>
          <w:p w14:paraId="2D34201E" w14:textId="77777777" w:rsidR="00833A81" w:rsidRPr="00C358C3" w:rsidRDefault="00833A81" w:rsidP="001F56A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62FB">
              <w:rPr>
                <w:rFonts w:ascii="Times New Roman" w:hAnsi="Times New Roman" w:cs="Times New Roman"/>
                <w:b w:val="0"/>
                <w:bCs w:val="0"/>
              </w:rPr>
              <w:t>PROM results should be interpreted as a non-representative subset analysis rather than generalizable to the full cohort.</w:t>
            </w:r>
          </w:p>
        </w:tc>
      </w:tr>
    </w:tbl>
    <w:p w14:paraId="2F628B5F" w14:textId="77777777" w:rsidR="00097FBE" w:rsidRDefault="00097FBE" w:rsidP="004F72C9"/>
    <w:p w14:paraId="0C948C09" w14:textId="77777777" w:rsidR="003425FD" w:rsidRPr="004F72C9" w:rsidRDefault="003425FD" w:rsidP="004F72C9"/>
    <w:sectPr w:rsidR="003425FD" w:rsidRPr="004F72C9" w:rsidSect="004F7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4195E"/>
    <w:multiLevelType w:val="hybridMultilevel"/>
    <w:tmpl w:val="BDD6438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866ED"/>
    <w:multiLevelType w:val="hybridMultilevel"/>
    <w:tmpl w:val="D2824B1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E47C4"/>
    <w:multiLevelType w:val="hybridMultilevel"/>
    <w:tmpl w:val="DAC07EA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6595">
    <w:abstractNumId w:val="0"/>
  </w:num>
  <w:num w:numId="2" w16cid:durableId="1823082233">
    <w:abstractNumId w:val="2"/>
  </w:num>
  <w:num w:numId="3" w16cid:durableId="14132841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CC"/>
    <w:rsid w:val="00026E5A"/>
    <w:rsid w:val="00097FBE"/>
    <w:rsid w:val="00162C33"/>
    <w:rsid w:val="00197889"/>
    <w:rsid w:val="002B267D"/>
    <w:rsid w:val="002C26A2"/>
    <w:rsid w:val="003425FD"/>
    <w:rsid w:val="003526DB"/>
    <w:rsid w:val="00352FA1"/>
    <w:rsid w:val="0038295C"/>
    <w:rsid w:val="003F05AE"/>
    <w:rsid w:val="003F7CA9"/>
    <w:rsid w:val="00454CFC"/>
    <w:rsid w:val="00472334"/>
    <w:rsid w:val="004A3A78"/>
    <w:rsid w:val="004F72C9"/>
    <w:rsid w:val="00536F96"/>
    <w:rsid w:val="00670E48"/>
    <w:rsid w:val="00694861"/>
    <w:rsid w:val="006F6730"/>
    <w:rsid w:val="007153E3"/>
    <w:rsid w:val="00796318"/>
    <w:rsid w:val="007A4156"/>
    <w:rsid w:val="007C2FF9"/>
    <w:rsid w:val="007E4D82"/>
    <w:rsid w:val="00833A81"/>
    <w:rsid w:val="00871EC9"/>
    <w:rsid w:val="00881ECC"/>
    <w:rsid w:val="009411E2"/>
    <w:rsid w:val="00AA20A9"/>
    <w:rsid w:val="00AB6921"/>
    <w:rsid w:val="00B06A18"/>
    <w:rsid w:val="00B75FD4"/>
    <w:rsid w:val="00CB1746"/>
    <w:rsid w:val="00D36480"/>
    <w:rsid w:val="00D42AE0"/>
    <w:rsid w:val="00DC42A7"/>
    <w:rsid w:val="00E37218"/>
    <w:rsid w:val="00ED2898"/>
    <w:rsid w:val="00FE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17E4E"/>
  <w15:chartTrackingRefBased/>
  <w15:docId w15:val="{392597A6-3BDD-4EFD-AE32-9BFEDE41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A81"/>
  </w:style>
  <w:style w:type="paragraph" w:styleId="Heading1">
    <w:name w:val="heading 1"/>
    <w:basedOn w:val="Normal"/>
    <w:next w:val="Normal"/>
    <w:link w:val="Heading1Char"/>
    <w:uiPriority w:val="9"/>
    <w:qFormat/>
    <w:rsid w:val="00881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EC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81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EC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A20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833A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833A81"/>
  </w:style>
  <w:style w:type="paragraph" w:customStyle="1" w:styleId="EndNoteBibliography">
    <w:name w:val="EndNote Bibliography"/>
    <w:basedOn w:val="Normal"/>
    <w:link w:val="EndNoteBibliographyChar"/>
    <w:rsid w:val="003425FD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25F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984</Words>
  <Characters>6250</Characters>
  <Application>Microsoft Office Word</Application>
  <DocSecurity>0</DocSecurity>
  <Lines>105</Lines>
  <Paragraphs>59</Paragraphs>
  <ScaleCrop>false</ScaleCrop>
  <Company/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O'Brien</dc:creator>
  <cp:keywords/>
  <dc:description/>
  <cp:lastModifiedBy>Jacob O'Brien</cp:lastModifiedBy>
  <cp:revision>16</cp:revision>
  <dcterms:created xsi:type="dcterms:W3CDTF">2026-02-23T03:26:00Z</dcterms:created>
  <dcterms:modified xsi:type="dcterms:W3CDTF">2026-06-09T07:25:00Z</dcterms:modified>
</cp:coreProperties>
</file>